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</w:p>
    <w:p/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bookmarkStart w:id="0" w:name="OLE_LINK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Medical 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ehavior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hypertensive patients aged 60~7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 Beijing, China.</w:t>
      </w:r>
    </w:p>
    <w:tbl>
      <w:tblPr>
        <w:tblStyle w:val="2"/>
        <w:tblW w:w="995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9"/>
        <w:gridCol w:w="1342"/>
        <w:gridCol w:w="968"/>
        <w:gridCol w:w="1116"/>
        <w:gridCol w:w="804"/>
        <w:gridCol w:w="1181"/>
        <w:gridCol w:w="9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9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u w:val="none"/>
              </w:rPr>
              <w:t xml:space="preserve">Medical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u w:val="none"/>
                <w:lang w:eastAsia="zh-CN"/>
              </w:rPr>
              <w:t>behaviors</w:t>
            </w:r>
          </w:p>
        </w:tc>
        <w:tc>
          <w:tcPr>
            <w:tcW w:w="2310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EBMI</w:t>
            </w:r>
          </w:p>
        </w:tc>
        <w:tc>
          <w:tcPr>
            <w:tcW w:w="1920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RBMI</w:t>
            </w:r>
          </w:p>
        </w:tc>
        <w:tc>
          <w:tcPr>
            <w:tcW w:w="2121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9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sit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sit</w:t>
            </w:r>
          </w:p>
        </w:tc>
        <w:tc>
          <w:tcPr>
            <w:tcW w:w="8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sit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spital level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evel 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886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4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3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3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412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2.4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evel 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43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5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16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89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15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evel 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25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4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889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.0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614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o leve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100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6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93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73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593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6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spi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prehensive hospita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487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6.0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657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1.48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752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6.8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cialized hospita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40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1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8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99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6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tional Chinese medicine hospita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51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8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0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99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11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8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munity hospita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78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9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93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8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672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6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ssroots medical institu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710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9.4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105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2.5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52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2.7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distric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yes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2632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.96 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731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18 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04363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92 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EBMI, Urban Employee Basic Medical Insurance; URRBMI, Urban-Rural Resident Basic Medical Insurance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Medic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ehavior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hypertensive patients aged 75~89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 Beijing, China.</w:t>
      </w:r>
    </w:p>
    <w:tbl>
      <w:tblPr>
        <w:tblStyle w:val="2"/>
        <w:tblW w:w="998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1342"/>
        <w:gridCol w:w="968"/>
        <w:gridCol w:w="1060"/>
        <w:gridCol w:w="860"/>
        <w:gridCol w:w="1203"/>
        <w:gridCol w:w="9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1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u w:val="none"/>
              </w:rPr>
              <w:t xml:space="preserve">Medical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u w:val="none"/>
                <w:lang w:eastAsia="zh-CN"/>
              </w:rPr>
              <w:t>behaviors</w:t>
            </w:r>
          </w:p>
        </w:tc>
        <w:tc>
          <w:tcPr>
            <w:tcW w:w="2310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EBMI</w:t>
            </w:r>
          </w:p>
        </w:tc>
        <w:tc>
          <w:tcPr>
            <w:tcW w:w="1920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RBMI</w:t>
            </w:r>
          </w:p>
        </w:tc>
        <w:tc>
          <w:tcPr>
            <w:tcW w:w="2139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1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sit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sit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sit</w:t>
            </w: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spital level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evel 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59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7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6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.1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85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8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evel 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467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1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0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7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77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evel 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13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9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5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2.3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28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o leve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02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1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4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.7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56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5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spi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prehensive hospita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19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6.1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0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8.2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48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6.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cialized hospita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07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1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54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6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tional Chinese medicine hospita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51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6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8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27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munity hospita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60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5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8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85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ssroots medical institu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47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3.0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32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8.3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279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6.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distric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yes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2202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.88 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472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85 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3674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24 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EBMI, Urban Employee Basic Medical Insurance; URRBMI, Urban-Rural Resident Basic Medical Insurance.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Medic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ehavior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hypertensive patients aged 90 or old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 Beijing, China.</w:t>
      </w:r>
    </w:p>
    <w:tbl>
      <w:tblPr>
        <w:tblStyle w:val="2"/>
        <w:tblW w:w="995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0"/>
        <w:gridCol w:w="1275"/>
        <w:gridCol w:w="1035"/>
        <w:gridCol w:w="996"/>
        <w:gridCol w:w="924"/>
        <w:gridCol w:w="1195"/>
        <w:gridCol w:w="9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7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u w:val="none"/>
              </w:rPr>
              <w:t xml:space="preserve">Medical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u w:val="none"/>
                <w:lang w:eastAsia="zh-CN"/>
              </w:rPr>
              <w:t>behaviors</w:t>
            </w:r>
          </w:p>
        </w:tc>
        <w:tc>
          <w:tcPr>
            <w:tcW w:w="2310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EBMI</w:t>
            </w:r>
          </w:p>
        </w:tc>
        <w:tc>
          <w:tcPr>
            <w:tcW w:w="1920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RBMI</w:t>
            </w:r>
          </w:p>
        </w:tc>
        <w:tc>
          <w:tcPr>
            <w:tcW w:w="2155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7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sit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sit</w:t>
            </w:r>
          </w:p>
        </w:tc>
        <w:tc>
          <w:tcPr>
            <w:tcW w:w="9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  <w:tc>
          <w:tcPr>
            <w:tcW w:w="11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sit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spital level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evel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3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20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7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35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6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evel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6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33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Level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8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6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5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0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o lev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7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5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.32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spi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prehensive hospi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4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4.86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8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8.52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5.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cialized hospi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4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69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tional Chinese medicine hospi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5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9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56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2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mmunity hospi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3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7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23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4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ssroots medical institu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9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1.7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8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2.57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4.4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distric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yes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639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.67 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71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75 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9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72 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EBMI, Urban Employee Basic Medical Insurance; URRBMI, Urban-Rural Resident Basic Medical Insurance.</w:t>
      </w:r>
    </w:p>
    <w:p/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Y4YmNjNDhhNWUwMjIwMjEwOTM5OWNkZDM5NzViNGIifQ=="/>
  </w:docVars>
  <w:rsids>
    <w:rsidRoot w:val="00000000"/>
    <w:rsid w:val="000749E3"/>
    <w:rsid w:val="00AE30B0"/>
    <w:rsid w:val="01E21263"/>
    <w:rsid w:val="055A58CF"/>
    <w:rsid w:val="06CC4387"/>
    <w:rsid w:val="06DA69AD"/>
    <w:rsid w:val="0962346F"/>
    <w:rsid w:val="0A522CFE"/>
    <w:rsid w:val="0C1E4B5B"/>
    <w:rsid w:val="0C2B1A59"/>
    <w:rsid w:val="11252F1A"/>
    <w:rsid w:val="130970C4"/>
    <w:rsid w:val="137C3678"/>
    <w:rsid w:val="142E658A"/>
    <w:rsid w:val="14F0383F"/>
    <w:rsid w:val="1BF47FF2"/>
    <w:rsid w:val="1CE974F2"/>
    <w:rsid w:val="1F9B2D2B"/>
    <w:rsid w:val="20992FDD"/>
    <w:rsid w:val="23173F29"/>
    <w:rsid w:val="232E3EB1"/>
    <w:rsid w:val="241C01AD"/>
    <w:rsid w:val="26176E7E"/>
    <w:rsid w:val="28CF3A40"/>
    <w:rsid w:val="2BCE7FDF"/>
    <w:rsid w:val="2F866E22"/>
    <w:rsid w:val="2FF90A48"/>
    <w:rsid w:val="311945EC"/>
    <w:rsid w:val="320C1255"/>
    <w:rsid w:val="33ED7470"/>
    <w:rsid w:val="346A21F4"/>
    <w:rsid w:val="3485564B"/>
    <w:rsid w:val="3C66030E"/>
    <w:rsid w:val="3D3D4FC4"/>
    <w:rsid w:val="3F746C97"/>
    <w:rsid w:val="43E0558A"/>
    <w:rsid w:val="488E2B78"/>
    <w:rsid w:val="4A176B9D"/>
    <w:rsid w:val="4DB80D12"/>
    <w:rsid w:val="52AA6800"/>
    <w:rsid w:val="56B55774"/>
    <w:rsid w:val="57233CF1"/>
    <w:rsid w:val="57776ECD"/>
    <w:rsid w:val="5DE33377"/>
    <w:rsid w:val="5E81255A"/>
    <w:rsid w:val="60911000"/>
    <w:rsid w:val="61F950AE"/>
    <w:rsid w:val="654F4FE5"/>
    <w:rsid w:val="655D7702"/>
    <w:rsid w:val="66EF082E"/>
    <w:rsid w:val="6873723D"/>
    <w:rsid w:val="68994EF5"/>
    <w:rsid w:val="6BCA186A"/>
    <w:rsid w:val="6E71421E"/>
    <w:rsid w:val="6F6022D1"/>
    <w:rsid w:val="71791D68"/>
    <w:rsid w:val="71B52674"/>
    <w:rsid w:val="785479C2"/>
    <w:rsid w:val="79D20267"/>
    <w:rsid w:val="7E5A6A7D"/>
    <w:rsid w:val="7FF6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4</Words>
  <Characters>2545</Characters>
  <Lines>0</Lines>
  <Paragraphs>0</Paragraphs>
  <TotalTime>0</TotalTime>
  <ScaleCrop>false</ScaleCrop>
  <LinksUpToDate>false</LinksUpToDate>
  <CharactersWithSpaces>2815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1T02:56:00Z</dcterms:created>
  <dc:creator>Administrator</dc:creator>
  <cp:lastModifiedBy>lan</cp:lastModifiedBy>
  <dcterms:modified xsi:type="dcterms:W3CDTF">2023-09-13T02:48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64DCB025B5C4CC6A64CCC06283A3333</vt:lpwstr>
  </property>
</Properties>
</file>